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33C1D4" w14:textId="77777777" w:rsidR="001171FC" w:rsidRPr="00A06A77" w:rsidRDefault="001171FC" w:rsidP="0002560D">
      <w:pPr>
        <w:contextualSpacing/>
        <w:rPr>
          <w:rFonts w:ascii="Times New Roman" w:hAnsi="Times New Roman" w:cs="Times New Roman"/>
        </w:rPr>
      </w:pPr>
      <w:r w:rsidRPr="00A06A77">
        <w:rPr>
          <w:rFonts w:ascii="Times New Roman" w:hAnsi="Times New Roman" w:cs="Times New Roman"/>
          <w:b/>
          <w:bCs/>
        </w:rPr>
        <w:t>Supplemental Table 1.</w:t>
      </w:r>
      <w:r w:rsidRPr="00A06A77">
        <w:rPr>
          <w:rFonts w:ascii="Times New Roman" w:hAnsi="Times New Roman" w:cs="Times New Roman"/>
        </w:rPr>
        <w:t xml:space="preserve"> The six different contrasts and the nomenclature used to describe them in the text.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795"/>
        <w:gridCol w:w="2430"/>
        <w:gridCol w:w="2340"/>
        <w:gridCol w:w="2790"/>
      </w:tblGrid>
      <w:tr w:rsidR="001171FC" w:rsidRPr="00A06A77" w14:paraId="31864A21" w14:textId="77777777" w:rsidTr="004D7820">
        <w:tc>
          <w:tcPr>
            <w:tcW w:w="1795" w:type="dxa"/>
            <w:shd w:val="clear" w:color="auto" w:fill="BFBFBF" w:themeFill="background1" w:themeFillShade="BF"/>
          </w:tcPr>
          <w:p w14:paraId="419FA12E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6A77">
              <w:rPr>
                <w:rFonts w:ascii="Times New Roman" w:hAnsi="Times New Roman" w:cs="Times New Roman"/>
                <w:b/>
                <w:bCs/>
              </w:rPr>
              <w:t>Nomenclature</w:t>
            </w:r>
          </w:p>
        </w:tc>
        <w:tc>
          <w:tcPr>
            <w:tcW w:w="2430" w:type="dxa"/>
            <w:shd w:val="clear" w:color="auto" w:fill="BFBFBF" w:themeFill="background1" w:themeFillShade="BF"/>
          </w:tcPr>
          <w:p w14:paraId="23F74046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6A77">
              <w:rPr>
                <w:rFonts w:ascii="Times New Roman" w:hAnsi="Times New Roman" w:cs="Times New Roman"/>
                <w:b/>
                <w:bCs/>
              </w:rPr>
              <w:t>Contrast</w:t>
            </w:r>
          </w:p>
        </w:tc>
        <w:tc>
          <w:tcPr>
            <w:tcW w:w="2340" w:type="dxa"/>
            <w:shd w:val="clear" w:color="auto" w:fill="BFBFBF" w:themeFill="background1" w:themeFillShade="BF"/>
          </w:tcPr>
          <w:p w14:paraId="5F6979BF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6A77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2790" w:type="dxa"/>
            <w:shd w:val="clear" w:color="auto" w:fill="BFBFBF" w:themeFill="background1" w:themeFillShade="BF"/>
          </w:tcPr>
          <w:p w14:paraId="6C7076B1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6A77">
              <w:rPr>
                <w:rFonts w:ascii="Times New Roman" w:hAnsi="Times New Roman" w:cs="Times New Roman"/>
                <w:b/>
                <w:bCs/>
              </w:rPr>
              <w:t>Definitions</w:t>
            </w:r>
          </w:p>
        </w:tc>
      </w:tr>
      <w:tr w:rsidR="001171FC" w:rsidRPr="00A06A77" w14:paraId="62D7B06D" w14:textId="77777777" w:rsidTr="004D7820">
        <w:tc>
          <w:tcPr>
            <w:tcW w:w="1795" w:type="dxa"/>
          </w:tcPr>
          <w:p w14:paraId="07D6A823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  <w:p w14:paraId="50FCF984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06A77">
              <w:rPr>
                <w:rFonts w:ascii="Times New Roman" w:hAnsi="Times New Roman" w:cs="Times New Roman"/>
              </w:rPr>
              <w:t>Age AL</w:t>
            </w:r>
          </w:p>
        </w:tc>
        <w:tc>
          <w:tcPr>
            <w:tcW w:w="2430" w:type="dxa"/>
          </w:tcPr>
          <w:p w14:paraId="13FD1CA4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  <w:p w14:paraId="70407154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06A77">
              <w:rPr>
                <w:rFonts w:ascii="Times New Roman" w:hAnsi="Times New Roman" w:cs="Times New Roman"/>
              </w:rPr>
              <w:t>TT2UAL vs TT1UAL</w:t>
            </w:r>
          </w:p>
        </w:tc>
        <w:tc>
          <w:tcPr>
            <w:tcW w:w="2340" w:type="dxa"/>
          </w:tcPr>
          <w:p w14:paraId="734894BB" w14:textId="77777777" w:rsidR="001171FC" w:rsidRPr="00A06A77" w:rsidRDefault="001171FC" w:rsidP="0002560D">
            <w:pPr>
              <w:contextualSpacing/>
              <w:rPr>
                <w:rFonts w:ascii="Times New Roman" w:hAnsi="Times New Roman" w:cs="Times New Roman"/>
              </w:rPr>
            </w:pPr>
            <w:r w:rsidRPr="00A06A77">
              <w:rPr>
                <w:rFonts w:ascii="Times New Roman" w:hAnsi="Times New Roman" w:cs="Times New Roman"/>
              </w:rPr>
              <w:t>Gene expression differences influenced by age in AL animals</w:t>
            </w:r>
          </w:p>
        </w:tc>
        <w:tc>
          <w:tcPr>
            <w:tcW w:w="2790" w:type="dxa"/>
            <w:vMerge w:val="restart"/>
          </w:tcPr>
          <w:p w14:paraId="427EB575" w14:textId="77777777" w:rsidR="001171FC" w:rsidRPr="00A06A77" w:rsidRDefault="001171FC" w:rsidP="0002560D">
            <w:pPr>
              <w:contextualSpacing/>
              <w:rPr>
                <w:rFonts w:ascii="Times New Roman" w:hAnsi="Times New Roman" w:cs="Times New Roman"/>
                <w:u w:val="single"/>
              </w:rPr>
            </w:pPr>
          </w:p>
          <w:p w14:paraId="12041629" w14:textId="77777777" w:rsidR="001171FC" w:rsidRPr="00A06A77" w:rsidRDefault="001171FC" w:rsidP="0002560D">
            <w:pPr>
              <w:contextualSpacing/>
              <w:rPr>
                <w:rFonts w:ascii="Times New Roman" w:hAnsi="Times New Roman" w:cs="Times New Roman"/>
                <w:u w:val="single"/>
              </w:rPr>
            </w:pPr>
          </w:p>
          <w:p w14:paraId="41D2CF67" w14:textId="77777777" w:rsidR="001171FC" w:rsidRPr="00A06A77" w:rsidRDefault="001171FC" w:rsidP="0002560D">
            <w:pPr>
              <w:contextualSpacing/>
              <w:rPr>
                <w:rFonts w:ascii="Times New Roman" w:hAnsi="Times New Roman" w:cs="Times New Roman"/>
                <w:u w:val="single"/>
              </w:rPr>
            </w:pPr>
          </w:p>
          <w:p w14:paraId="4F6B7836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06A77">
              <w:rPr>
                <w:rFonts w:ascii="Times New Roman" w:hAnsi="Times New Roman" w:cs="Times New Roman"/>
                <w:u w:val="single"/>
              </w:rPr>
              <w:t>TT1 =</w:t>
            </w:r>
            <w:r w:rsidRPr="00A06A77">
              <w:rPr>
                <w:rFonts w:ascii="Times New Roman" w:hAnsi="Times New Roman" w:cs="Times New Roman"/>
              </w:rPr>
              <w:t xml:space="preserve"> chronologically younger animals</w:t>
            </w:r>
          </w:p>
          <w:p w14:paraId="68EF88A1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  <w:u w:val="single"/>
              </w:rPr>
            </w:pPr>
          </w:p>
          <w:p w14:paraId="48598099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  <w:u w:val="single"/>
              </w:rPr>
            </w:pPr>
          </w:p>
          <w:p w14:paraId="2CA74DF1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06A77">
              <w:rPr>
                <w:rFonts w:ascii="Times New Roman" w:hAnsi="Times New Roman" w:cs="Times New Roman"/>
                <w:u w:val="single"/>
              </w:rPr>
              <w:t>TT2 =</w:t>
            </w:r>
            <w:r w:rsidRPr="00A06A77">
              <w:rPr>
                <w:rFonts w:ascii="Times New Roman" w:hAnsi="Times New Roman" w:cs="Times New Roman"/>
              </w:rPr>
              <w:t xml:space="preserve"> chronologically older animals</w:t>
            </w:r>
          </w:p>
          <w:p w14:paraId="2965E0A8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  <w:u w:val="single"/>
              </w:rPr>
            </w:pPr>
          </w:p>
          <w:p w14:paraId="44685929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  <w:u w:val="single"/>
              </w:rPr>
            </w:pPr>
          </w:p>
          <w:p w14:paraId="72314259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06A77">
              <w:rPr>
                <w:rFonts w:ascii="Times New Roman" w:hAnsi="Times New Roman" w:cs="Times New Roman"/>
                <w:u w:val="single"/>
              </w:rPr>
              <w:t>U =</w:t>
            </w:r>
            <w:r w:rsidRPr="00A06A77">
              <w:rPr>
                <w:rFonts w:ascii="Times New Roman" w:hAnsi="Times New Roman" w:cs="Times New Roman"/>
              </w:rPr>
              <w:t xml:space="preserve"> untrained in LFI</w:t>
            </w:r>
          </w:p>
          <w:p w14:paraId="66CB42F8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  <w:u w:val="single"/>
              </w:rPr>
            </w:pPr>
          </w:p>
          <w:p w14:paraId="1ED520DA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  <w:u w:val="single"/>
              </w:rPr>
            </w:pPr>
          </w:p>
          <w:p w14:paraId="715A0F3A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06A77">
              <w:rPr>
                <w:rFonts w:ascii="Times New Roman" w:hAnsi="Times New Roman" w:cs="Times New Roman"/>
                <w:u w:val="single"/>
              </w:rPr>
              <w:t>T =</w:t>
            </w:r>
            <w:r w:rsidRPr="00A06A77">
              <w:rPr>
                <w:rFonts w:ascii="Times New Roman" w:hAnsi="Times New Roman" w:cs="Times New Roman"/>
              </w:rPr>
              <w:t xml:space="preserve"> trained in LFI</w:t>
            </w:r>
          </w:p>
          <w:p w14:paraId="27072194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  <w:u w:val="single"/>
              </w:rPr>
            </w:pPr>
          </w:p>
          <w:p w14:paraId="579FE7D5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  <w:u w:val="single"/>
              </w:rPr>
            </w:pPr>
          </w:p>
          <w:p w14:paraId="2C8DB1A5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06A77">
              <w:rPr>
                <w:rFonts w:ascii="Times New Roman" w:hAnsi="Times New Roman" w:cs="Times New Roman"/>
                <w:u w:val="single"/>
              </w:rPr>
              <w:t>AL =</w:t>
            </w:r>
            <w:r w:rsidRPr="00A06A77">
              <w:rPr>
                <w:rFonts w:ascii="Times New Roman" w:hAnsi="Times New Roman" w:cs="Times New Roman"/>
              </w:rPr>
              <w:t xml:space="preserve"> reared on AL diet</w:t>
            </w:r>
          </w:p>
          <w:p w14:paraId="52E4C38F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  <w:u w:val="single"/>
              </w:rPr>
            </w:pPr>
          </w:p>
          <w:p w14:paraId="2D2F1CC4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  <w:u w:val="single"/>
              </w:rPr>
            </w:pPr>
          </w:p>
          <w:p w14:paraId="036F608D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06A77">
              <w:rPr>
                <w:rFonts w:ascii="Times New Roman" w:hAnsi="Times New Roman" w:cs="Times New Roman"/>
                <w:u w:val="single"/>
              </w:rPr>
              <w:t>CR =</w:t>
            </w:r>
            <w:r w:rsidRPr="00A06A77">
              <w:rPr>
                <w:rFonts w:ascii="Times New Roman" w:hAnsi="Times New Roman" w:cs="Times New Roman"/>
              </w:rPr>
              <w:t xml:space="preserve"> reared on CR diet</w:t>
            </w:r>
          </w:p>
        </w:tc>
      </w:tr>
      <w:tr w:rsidR="001171FC" w:rsidRPr="00A06A77" w14:paraId="57B40CC0" w14:textId="77777777" w:rsidTr="004D7820">
        <w:tc>
          <w:tcPr>
            <w:tcW w:w="1795" w:type="dxa"/>
          </w:tcPr>
          <w:p w14:paraId="07983013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  <w:p w14:paraId="747900A5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06A77">
              <w:rPr>
                <w:rFonts w:ascii="Times New Roman" w:hAnsi="Times New Roman" w:cs="Times New Roman"/>
              </w:rPr>
              <w:t>Age CR</w:t>
            </w:r>
          </w:p>
        </w:tc>
        <w:tc>
          <w:tcPr>
            <w:tcW w:w="2430" w:type="dxa"/>
          </w:tcPr>
          <w:p w14:paraId="611ABF89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  <w:p w14:paraId="5A32E5E0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06A77">
              <w:rPr>
                <w:rFonts w:ascii="Times New Roman" w:hAnsi="Times New Roman" w:cs="Times New Roman"/>
              </w:rPr>
              <w:t>TT2UCR vs TT1UCR</w:t>
            </w:r>
          </w:p>
        </w:tc>
        <w:tc>
          <w:tcPr>
            <w:tcW w:w="2340" w:type="dxa"/>
          </w:tcPr>
          <w:p w14:paraId="6DA9ACEC" w14:textId="77777777" w:rsidR="001171FC" w:rsidRPr="00A06A77" w:rsidRDefault="001171FC" w:rsidP="0002560D">
            <w:pPr>
              <w:contextualSpacing/>
              <w:rPr>
                <w:rFonts w:ascii="Times New Roman" w:hAnsi="Times New Roman" w:cs="Times New Roman"/>
              </w:rPr>
            </w:pPr>
            <w:r w:rsidRPr="00A06A77">
              <w:rPr>
                <w:rFonts w:ascii="Times New Roman" w:hAnsi="Times New Roman" w:cs="Times New Roman"/>
              </w:rPr>
              <w:t>Gene expression differences influenced by age in CR animals</w:t>
            </w:r>
          </w:p>
        </w:tc>
        <w:tc>
          <w:tcPr>
            <w:tcW w:w="2790" w:type="dxa"/>
            <w:vMerge/>
          </w:tcPr>
          <w:p w14:paraId="215BBED1" w14:textId="77777777" w:rsidR="001171FC" w:rsidRPr="00A06A77" w:rsidRDefault="001171FC" w:rsidP="0002560D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1171FC" w:rsidRPr="00A06A77" w14:paraId="14D40E79" w14:textId="77777777" w:rsidTr="004D7820">
        <w:tc>
          <w:tcPr>
            <w:tcW w:w="1795" w:type="dxa"/>
          </w:tcPr>
          <w:p w14:paraId="3159FDC3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  <w:p w14:paraId="6468FDC6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06A77">
              <w:rPr>
                <w:rFonts w:ascii="Times New Roman" w:hAnsi="Times New Roman" w:cs="Times New Roman"/>
              </w:rPr>
              <w:t>LFI young AL</w:t>
            </w:r>
          </w:p>
        </w:tc>
        <w:tc>
          <w:tcPr>
            <w:tcW w:w="2430" w:type="dxa"/>
          </w:tcPr>
          <w:p w14:paraId="2ADC9043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  <w:p w14:paraId="6A97336D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06A77">
              <w:rPr>
                <w:rFonts w:ascii="Times New Roman" w:hAnsi="Times New Roman" w:cs="Times New Roman"/>
              </w:rPr>
              <w:t>TT1TAL vs TT1UAL</w:t>
            </w:r>
          </w:p>
        </w:tc>
        <w:tc>
          <w:tcPr>
            <w:tcW w:w="2340" w:type="dxa"/>
          </w:tcPr>
          <w:p w14:paraId="459CDBAD" w14:textId="77777777" w:rsidR="001171FC" w:rsidRPr="00A06A77" w:rsidRDefault="001171FC" w:rsidP="0002560D">
            <w:pPr>
              <w:contextualSpacing/>
              <w:rPr>
                <w:rFonts w:ascii="Times New Roman" w:hAnsi="Times New Roman" w:cs="Times New Roman"/>
              </w:rPr>
            </w:pPr>
            <w:r w:rsidRPr="00A06A77">
              <w:rPr>
                <w:rFonts w:ascii="Times New Roman" w:hAnsi="Times New Roman" w:cs="Times New Roman"/>
              </w:rPr>
              <w:t xml:space="preserve">Gene expression differences influenced by LFI in younger AL animals  </w:t>
            </w:r>
          </w:p>
        </w:tc>
        <w:tc>
          <w:tcPr>
            <w:tcW w:w="2790" w:type="dxa"/>
            <w:vMerge/>
          </w:tcPr>
          <w:p w14:paraId="2DA45816" w14:textId="77777777" w:rsidR="001171FC" w:rsidRPr="00A06A77" w:rsidRDefault="001171FC" w:rsidP="0002560D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1171FC" w:rsidRPr="00A06A77" w14:paraId="707DE1A4" w14:textId="77777777" w:rsidTr="004D7820">
        <w:tc>
          <w:tcPr>
            <w:tcW w:w="1795" w:type="dxa"/>
          </w:tcPr>
          <w:p w14:paraId="263C0090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  <w:p w14:paraId="66EE6E86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06A77">
              <w:rPr>
                <w:rFonts w:ascii="Times New Roman" w:hAnsi="Times New Roman" w:cs="Times New Roman"/>
              </w:rPr>
              <w:t>LFI aged AL</w:t>
            </w:r>
          </w:p>
        </w:tc>
        <w:tc>
          <w:tcPr>
            <w:tcW w:w="2430" w:type="dxa"/>
          </w:tcPr>
          <w:p w14:paraId="6412FF31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  <w:p w14:paraId="47D4E5F3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06A77">
              <w:rPr>
                <w:rFonts w:ascii="Times New Roman" w:hAnsi="Times New Roman" w:cs="Times New Roman"/>
              </w:rPr>
              <w:t>TT2TAL vs TT2UAL</w:t>
            </w:r>
          </w:p>
        </w:tc>
        <w:tc>
          <w:tcPr>
            <w:tcW w:w="2340" w:type="dxa"/>
          </w:tcPr>
          <w:p w14:paraId="4D866B60" w14:textId="77777777" w:rsidR="001171FC" w:rsidRPr="00A06A77" w:rsidRDefault="001171FC" w:rsidP="0002560D">
            <w:pPr>
              <w:contextualSpacing/>
              <w:rPr>
                <w:rFonts w:ascii="Times New Roman" w:hAnsi="Times New Roman" w:cs="Times New Roman"/>
              </w:rPr>
            </w:pPr>
            <w:r w:rsidRPr="00A06A77">
              <w:rPr>
                <w:rFonts w:ascii="Times New Roman" w:hAnsi="Times New Roman" w:cs="Times New Roman"/>
              </w:rPr>
              <w:t>Gene expression differences influenced by LFI in older AL animals</w:t>
            </w:r>
          </w:p>
        </w:tc>
        <w:tc>
          <w:tcPr>
            <w:tcW w:w="2790" w:type="dxa"/>
            <w:vMerge/>
          </w:tcPr>
          <w:p w14:paraId="38D22262" w14:textId="77777777" w:rsidR="001171FC" w:rsidRPr="00A06A77" w:rsidRDefault="001171FC" w:rsidP="0002560D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1171FC" w:rsidRPr="00A06A77" w14:paraId="357B7E99" w14:textId="77777777" w:rsidTr="004D7820">
        <w:tc>
          <w:tcPr>
            <w:tcW w:w="1795" w:type="dxa"/>
          </w:tcPr>
          <w:p w14:paraId="28463AD4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  <w:p w14:paraId="294BA039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06A77">
              <w:rPr>
                <w:rFonts w:ascii="Times New Roman" w:hAnsi="Times New Roman" w:cs="Times New Roman"/>
              </w:rPr>
              <w:t>LFI young CR</w:t>
            </w:r>
          </w:p>
        </w:tc>
        <w:tc>
          <w:tcPr>
            <w:tcW w:w="2430" w:type="dxa"/>
          </w:tcPr>
          <w:p w14:paraId="554E6FF1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  <w:p w14:paraId="3D294419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06A77">
              <w:rPr>
                <w:rFonts w:ascii="Times New Roman" w:hAnsi="Times New Roman" w:cs="Times New Roman"/>
              </w:rPr>
              <w:t>TT1TCR vs TT1UCR</w:t>
            </w:r>
          </w:p>
        </w:tc>
        <w:tc>
          <w:tcPr>
            <w:tcW w:w="2340" w:type="dxa"/>
          </w:tcPr>
          <w:p w14:paraId="73263ADC" w14:textId="77777777" w:rsidR="001171FC" w:rsidRPr="00A06A77" w:rsidRDefault="001171FC" w:rsidP="0002560D">
            <w:pPr>
              <w:contextualSpacing/>
              <w:rPr>
                <w:rFonts w:ascii="Times New Roman" w:hAnsi="Times New Roman" w:cs="Times New Roman"/>
              </w:rPr>
            </w:pPr>
            <w:r w:rsidRPr="00A06A77">
              <w:rPr>
                <w:rFonts w:ascii="Times New Roman" w:hAnsi="Times New Roman" w:cs="Times New Roman"/>
              </w:rPr>
              <w:t>Gene expression differences influenced to by LFI in younger CR animals</w:t>
            </w:r>
          </w:p>
        </w:tc>
        <w:tc>
          <w:tcPr>
            <w:tcW w:w="2790" w:type="dxa"/>
            <w:vMerge/>
          </w:tcPr>
          <w:p w14:paraId="1CAD0A94" w14:textId="77777777" w:rsidR="001171FC" w:rsidRPr="00A06A77" w:rsidRDefault="001171FC" w:rsidP="0002560D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1171FC" w:rsidRPr="00A06A77" w14:paraId="39C63256" w14:textId="77777777" w:rsidTr="004D7820">
        <w:tc>
          <w:tcPr>
            <w:tcW w:w="1795" w:type="dxa"/>
          </w:tcPr>
          <w:p w14:paraId="5DB47B36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  <w:p w14:paraId="6FE7B954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06A77">
              <w:rPr>
                <w:rFonts w:ascii="Times New Roman" w:hAnsi="Times New Roman" w:cs="Times New Roman"/>
              </w:rPr>
              <w:t>LFI aged CR</w:t>
            </w:r>
          </w:p>
        </w:tc>
        <w:tc>
          <w:tcPr>
            <w:tcW w:w="2430" w:type="dxa"/>
          </w:tcPr>
          <w:p w14:paraId="27BDCF3E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  <w:p w14:paraId="37C43D70" w14:textId="77777777" w:rsidR="001171FC" w:rsidRPr="00A06A77" w:rsidRDefault="001171FC" w:rsidP="0002560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06A77">
              <w:rPr>
                <w:rFonts w:ascii="Times New Roman" w:hAnsi="Times New Roman" w:cs="Times New Roman"/>
              </w:rPr>
              <w:t>TT2TCR vs TT2UCR</w:t>
            </w:r>
          </w:p>
        </w:tc>
        <w:tc>
          <w:tcPr>
            <w:tcW w:w="2340" w:type="dxa"/>
          </w:tcPr>
          <w:p w14:paraId="7E75C933" w14:textId="77777777" w:rsidR="001171FC" w:rsidRPr="00A06A77" w:rsidRDefault="001171FC" w:rsidP="0002560D">
            <w:pPr>
              <w:contextualSpacing/>
              <w:rPr>
                <w:rFonts w:ascii="Times New Roman" w:hAnsi="Times New Roman" w:cs="Times New Roman"/>
              </w:rPr>
            </w:pPr>
            <w:r w:rsidRPr="00A06A77">
              <w:rPr>
                <w:rFonts w:ascii="Times New Roman" w:hAnsi="Times New Roman" w:cs="Times New Roman"/>
              </w:rPr>
              <w:t>Gene expression differences influenced by LFI in older CR animals</w:t>
            </w:r>
          </w:p>
        </w:tc>
        <w:tc>
          <w:tcPr>
            <w:tcW w:w="2790" w:type="dxa"/>
            <w:vMerge/>
          </w:tcPr>
          <w:p w14:paraId="07B4AFBA" w14:textId="77777777" w:rsidR="001171FC" w:rsidRPr="00A06A77" w:rsidRDefault="001171FC" w:rsidP="0002560D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</w:tbl>
    <w:p w14:paraId="0385D6D3" w14:textId="77777777" w:rsidR="001171FC" w:rsidRPr="00A06A77" w:rsidRDefault="001171FC" w:rsidP="0002560D">
      <w:pPr>
        <w:contextualSpacing/>
        <w:rPr>
          <w:rFonts w:ascii="Times New Roman" w:hAnsi="Times New Roman" w:cs="Times New Roman"/>
        </w:rPr>
      </w:pPr>
    </w:p>
    <w:p w14:paraId="408F1E5D" w14:textId="77777777" w:rsidR="001171FC" w:rsidRPr="00A06A77" w:rsidRDefault="001171FC" w:rsidP="00DB2646">
      <w:pPr>
        <w:contextualSpacing/>
        <w:rPr>
          <w:rFonts w:ascii="Times New Roman" w:hAnsi="Times New Roman" w:cs="Times New Roman"/>
          <w:b/>
          <w:bCs/>
          <w:color w:val="000000" w:themeColor="text1"/>
        </w:rPr>
      </w:pPr>
    </w:p>
    <w:p w14:paraId="4D8CBB16" w14:textId="77777777" w:rsidR="001171FC" w:rsidRPr="00A06A77" w:rsidRDefault="001171FC" w:rsidP="00DB2646">
      <w:pPr>
        <w:contextualSpacing/>
        <w:rPr>
          <w:rFonts w:ascii="Times New Roman" w:hAnsi="Times New Roman" w:cs="Times New Roman"/>
          <w:b/>
          <w:bCs/>
          <w:color w:val="000000" w:themeColor="text1"/>
        </w:rPr>
      </w:pPr>
    </w:p>
    <w:p w14:paraId="4D2FF17A" w14:textId="77777777" w:rsidR="00E70841" w:rsidRDefault="00E70841" w:rsidP="00DB2646">
      <w:pPr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/>
      </w:r>
    </w:p>
    <w:p w14:paraId="6452BA4E" w14:textId="77777777" w:rsidR="00E70841" w:rsidRDefault="00E70841">
      <w:pPr>
        <w:spacing w:after="160" w:line="278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AF22B03" w14:textId="434FB800" w:rsidR="001171FC" w:rsidRPr="00A06A77" w:rsidRDefault="001171FC" w:rsidP="00DB2646">
      <w:pPr>
        <w:contextualSpacing/>
        <w:rPr>
          <w:rFonts w:ascii="Times New Roman" w:hAnsi="Times New Roman" w:cs="Times New Roman"/>
          <w:color w:val="000000" w:themeColor="text1"/>
        </w:rPr>
      </w:pPr>
      <w:r w:rsidRPr="00A06A77">
        <w:rPr>
          <w:rFonts w:ascii="Times New Roman" w:hAnsi="Times New Roman" w:cs="Times New Roman"/>
          <w:b/>
          <w:bCs/>
        </w:rPr>
        <w:lastRenderedPageBreak/>
        <w:t>Supplemental</w:t>
      </w:r>
      <w:r w:rsidRPr="00A06A77">
        <w:rPr>
          <w:rFonts w:ascii="Times New Roman" w:hAnsi="Times New Roman" w:cs="Times New Roman"/>
          <w:b/>
          <w:bCs/>
          <w:color w:val="000000" w:themeColor="text1"/>
        </w:rPr>
        <w:t xml:space="preserve"> Table 2.</w:t>
      </w:r>
      <w:r w:rsidRPr="00A06A77">
        <w:rPr>
          <w:rFonts w:ascii="Times New Roman" w:hAnsi="Times New Roman" w:cs="Times New Roman"/>
          <w:color w:val="000000" w:themeColor="text1"/>
        </w:rPr>
        <w:t xml:space="preserve"> Proximate analysis of Aplysia foot muscle tissue from the two diet groups of ad lib feeding (AL) and calorie restriction (CR).</w:t>
      </w:r>
    </w:p>
    <w:tbl>
      <w:tblPr>
        <w:tblW w:w="6465" w:type="dxa"/>
        <w:tblLook w:val="04A0" w:firstRow="1" w:lastRow="0" w:firstColumn="1" w:lastColumn="0" w:noHBand="0" w:noVBand="1"/>
      </w:tblPr>
      <w:tblGrid>
        <w:gridCol w:w="2330"/>
        <w:gridCol w:w="1620"/>
        <w:gridCol w:w="1215"/>
        <w:gridCol w:w="1300"/>
      </w:tblGrid>
      <w:tr w:rsidR="001171FC" w:rsidRPr="00A06A77" w14:paraId="5AC90680" w14:textId="77777777" w:rsidTr="004D7820">
        <w:trPr>
          <w:trHeight w:val="20"/>
        </w:trPr>
        <w:tc>
          <w:tcPr>
            <w:tcW w:w="2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768DAC6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oximate Analy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D98BF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9C7C7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208D1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171FC" w:rsidRPr="00A06A77" w14:paraId="388AEF05" w14:textId="77777777" w:rsidTr="004D7820">
        <w:trPr>
          <w:trHeight w:val="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B4EC3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98F1D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44A89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C6567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fference</w:t>
            </w:r>
          </w:p>
        </w:tc>
      </w:tr>
      <w:tr w:rsidR="001171FC" w:rsidRPr="00A06A77" w14:paraId="34BEE837" w14:textId="77777777" w:rsidTr="004D7820">
        <w:trPr>
          <w:trHeight w:val="20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005B0C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% Moisture 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1B918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85.9 ± 1.2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6B079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85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CFB3B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1171FC" w:rsidRPr="00A06A77" w14:paraId="15518944" w14:textId="77777777" w:rsidTr="004D7820">
        <w:trPr>
          <w:trHeight w:val="20"/>
        </w:trPr>
        <w:tc>
          <w:tcPr>
            <w:tcW w:w="2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DF6178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 Protei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B0A1F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10.45 ± 1.0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FEC59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10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B0F29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</w:tr>
      <w:tr w:rsidR="001171FC" w:rsidRPr="00A06A77" w14:paraId="472217EA" w14:textId="77777777" w:rsidTr="004D7820">
        <w:trPr>
          <w:trHeight w:val="20"/>
        </w:trPr>
        <w:tc>
          <w:tcPr>
            <w:tcW w:w="2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0BA26F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% Fat 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36705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35 ± 0.0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41DD4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94754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</w:tc>
      </w:tr>
      <w:tr w:rsidR="001171FC" w:rsidRPr="00A06A77" w14:paraId="0CFE95CE" w14:textId="77777777" w:rsidTr="004D7820">
        <w:trPr>
          <w:trHeight w:val="20"/>
        </w:trPr>
        <w:tc>
          <w:tcPr>
            <w:tcW w:w="2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FC40E8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% Ash 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2B00A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2.7 ± 0.1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84C79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A8A75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</w:tr>
      <w:tr w:rsidR="001171FC" w:rsidRPr="00A06A77" w14:paraId="7F0FFFAC" w14:textId="77777777" w:rsidTr="004D7820">
        <w:trPr>
          <w:trHeight w:val="20"/>
        </w:trPr>
        <w:tc>
          <w:tcPr>
            <w:tcW w:w="2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C5B783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 Carbohydrate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DCE7E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6 ± 0.1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79091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1C785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</w:tr>
      <w:tr w:rsidR="001171FC" w:rsidRPr="00A06A77" w14:paraId="72A31D5C" w14:textId="77777777" w:rsidTr="004D7820">
        <w:trPr>
          <w:trHeight w:val="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058D4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C93B6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B66AA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ver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E4E6A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</w:tr>
    </w:tbl>
    <w:p w14:paraId="76AA3EFD" w14:textId="77777777" w:rsidR="001171FC" w:rsidRPr="00A06A77" w:rsidRDefault="001171FC" w:rsidP="00DB2646">
      <w:pPr>
        <w:contextualSpacing/>
        <w:rPr>
          <w:rFonts w:ascii="Times New Roman" w:hAnsi="Times New Roman" w:cs="Times New Roman"/>
          <w:i/>
          <w:iCs/>
          <w:color w:val="000000" w:themeColor="text1"/>
        </w:rPr>
      </w:pPr>
      <w:r w:rsidRPr="00A06A77">
        <w:rPr>
          <w:rFonts w:ascii="Times New Roman" w:hAnsi="Times New Roman" w:cs="Times New Roman"/>
          <w:i/>
          <w:iCs/>
          <w:color w:val="000000" w:themeColor="text1"/>
        </w:rPr>
        <w:t>AL data were expressed as the mean ± SD of two samples. There were only one sample for CR data.</w:t>
      </w:r>
    </w:p>
    <w:p w14:paraId="7C3F77C0" w14:textId="77777777" w:rsidR="001171FC" w:rsidRPr="00A06A77" w:rsidRDefault="001171FC" w:rsidP="00DB2646">
      <w:pPr>
        <w:contextualSpacing/>
        <w:rPr>
          <w:rFonts w:ascii="Times New Roman" w:hAnsi="Times New Roman" w:cs="Times New Roman"/>
          <w:b/>
          <w:bCs/>
          <w:color w:val="000000" w:themeColor="text1"/>
        </w:rPr>
      </w:pPr>
    </w:p>
    <w:p w14:paraId="1FD3B366" w14:textId="77777777" w:rsidR="00E70841" w:rsidRDefault="00E70841" w:rsidP="00DB2646">
      <w:pPr>
        <w:contextualSpacing/>
        <w:rPr>
          <w:rFonts w:ascii="Times New Roman" w:hAnsi="Times New Roman" w:cs="Times New Roman"/>
          <w:b/>
          <w:bCs/>
        </w:rPr>
      </w:pPr>
    </w:p>
    <w:p w14:paraId="71C4820F" w14:textId="77777777" w:rsidR="00E70841" w:rsidRDefault="00E70841" w:rsidP="00DB2646">
      <w:pPr>
        <w:contextualSpacing/>
        <w:rPr>
          <w:rFonts w:ascii="Times New Roman" w:hAnsi="Times New Roman" w:cs="Times New Roman"/>
          <w:b/>
          <w:bCs/>
        </w:rPr>
      </w:pPr>
    </w:p>
    <w:p w14:paraId="15A23F9F" w14:textId="77777777" w:rsidR="00E70841" w:rsidRDefault="00E70841">
      <w:pPr>
        <w:spacing w:after="160" w:line="278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9E20D18" w14:textId="46CF3147" w:rsidR="001171FC" w:rsidRPr="00A06A77" w:rsidRDefault="001171FC" w:rsidP="00DB2646">
      <w:pPr>
        <w:contextualSpacing/>
        <w:rPr>
          <w:rFonts w:ascii="Times New Roman" w:hAnsi="Times New Roman" w:cs="Times New Roman"/>
          <w:b/>
          <w:bCs/>
          <w:color w:val="000000" w:themeColor="text1"/>
        </w:rPr>
      </w:pPr>
      <w:r w:rsidRPr="00A06A77">
        <w:rPr>
          <w:rFonts w:ascii="Times New Roman" w:hAnsi="Times New Roman" w:cs="Times New Roman"/>
          <w:b/>
          <w:bCs/>
        </w:rPr>
        <w:lastRenderedPageBreak/>
        <w:t>Supplemental</w:t>
      </w:r>
      <w:r w:rsidRPr="00A06A77">
        <w:rPr>
          <w:rFonts w:ascii="Times New Roman" w:hAnsi="Times New Roman" w:cs="Times New Roman"/>
          <w:b/>
          <w:bCs/>
          <w:color w:val="000000" w:themeColor="text1"/>
        </w:rPr>
        <w:t xml:space="preserve"> Table 3.</w:t>
      </w:r>
      <w:r w:rsidRPr="00A06A77">
        <w:rPr>
          <w:rFonts w:ascii="Times New Roman" w:hAnsi="Times New Roman" w:cs="Times New Roman"/>
          <w:color w:val="000000" w:themeColor="text1"/>
        </w:rPr>
        <w:t xml:space="preserve"> Fatty acid profile of Aplysia foot muscle tissue from the two diet groups.</w:t>
      </w:r>
    </w:p>
    <w:tbl>
      <w:tblPr>
        <w:tblW w:w="8680" w:type="dxa"/>
        <w:tblLook w:val="04A0" w:firstRow="1" w:lastRow="0" w:firstColumn="1" w:lastColumn="0" w:noHBand="0" w:noVBand="1"/>
      </w:tblPr>
      <w:tblGrid>
        <w:gridCol w:w="4460"/>
        <w:gridCol w:w="1620"/>
        <w:gridCol w:w="1300"/>
        <w:gridCol w:w="1300"/>
      </w:tblGrid>
      <w:tr w:rsidR="001171FC" w:rsidRPr="00A06A77" w14:paraId="0D79351C" w14:textId="77777777" w:rsidTr="004D7820">
        <w:trPr>
          <w:trHeight w:val="20"/>
        </w:trPr>
        <w:tc>
          <w:tcPr>
            <w:tcW w:w="4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01D0D6F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atty Acid Profi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9529C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30B1A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DDBE1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171FC" w:rsidRPr="00A06A77" w14:paraId="071841C2" w14:textId="77777777" w:rsidTr="004D7820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73C13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89AFE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EBFF0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646D6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fference</w:t>
            </w:r>
          </w:p>
        </w:tc>
      </w:tr>
      <w:tr w:rsidR="001171FC" w:rsidRPr="00A06A77" w14:paraId="19EF33B3" w14:textId="77777777" w:rsidTr="004D7820">
        <w:trPr>
          <w:trHeight w:val="20"/>
        </w:trPr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F63ED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 Butyric (C4: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95AA2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6C308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4DD00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1171FC" w:rsidRPr="00A06A77" w14:paraId="6457E7FF" w14:textId="77777777" w:rsidTr="004D7820">
        <w:trPr>
          <w:trHeight w:val="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F26AF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 Caproic (C6: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BB415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85F6C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18B40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1171FC" w:rsidRPr="00A06A77" w14:paraId="5293E467" w14:textId="77777777" w:rsidTr="004D7820">
        <w:trPr>
          <w:trHeight w:val="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C01FF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 Caprylic (C8: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55DBE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A0E27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DB69F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</w:tr>
      <w:tr w:rsidR="001171FC" w:rsidRPr="00A06A77" w14:paraId="72990C9B" w14:textId="77777777" w:rsidTr="004D7820">
        <w:trPr>
          <w:trHeight w:val="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E19D0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 Capric (C10: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10499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A38B9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EF490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1171FC" w:rsidRPr="00A06A77" w14:paraId="1C9F79ED" w14:textId="77777777" w:rsidTr="004D7820">
        <w:trPr>
          <w:trHeight w:val="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57D68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 Lauric (C12: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8FC96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30 ± 0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EDF6E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E701A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</w:tr>
      <w:tr w:rsidR="001171FC" w:rsidRPr="00A06A77" w14:paraId="4806B460" w14:textId="77777777" w:rsidTr="004D7820">
        <w:trPr>
          <w:trHeight w:val="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542D4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% Tridecanoic (C13:0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18EAB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38 ± 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AECD1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BFEB2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</w:tr>
      <w:tr w:rsidR="001171FC" w:rsidRPr="00A06A77" w14:paraId="39E3DC8F" w14:textId="77777777" w:rsidTr="004D7820">
        <w:trPr>
          <w:trHeight w:val="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2AC2E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% Myristic (C14:0) 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42A5D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84 ± 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A20D5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A4633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</w:tr>
      <w:tr w:rsidR="001171FC" w:rsidRPr="00A06A77" w14:paraId="11B65AF2" w14:textId="77777777" w:rsidTr="004D7820">
        <w:trPr>
          <w:trHeight w:val="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1361C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% </w:t>
            </w:r>
            <w:proofErr w:type="spellStart"/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yristoledic</w:t>
            </w:r>
            <w:proofErr w:type="spellEnd"/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C14:1 Trans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5BA0B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F2B29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7A4B4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1171FC" w:rsidRPr="00A06A77" w14:paraId="7A9FFE0B" w14:textId="77777777" w:rsidTr="004D7820">
        <w:trPr>
          <w:trHeight w:val="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BA951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% </w:t>
            </w:r>
            <w:proofErr w:type="spellStart"/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yristoleic</w:t>
            </w:r>
            <w:proofErr w:type="spellEnd"/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C14:1 Cis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B5320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0F67F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D5A5A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1171FC" w:rsidRPr="00A06A77" w14:paraId="67F9EC66" w14:textId="77777777" w:rsidTr="004D7820">
        <w:trPr>
          <w:trHeight w:val="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1D38C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% Pentadecanoic (C15:0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D7CC0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 xml:space="preserve">0.3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791E3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49DE3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</w:tr>
      <w:tr w:rsidR="001171FC" w:rsidRPr="00A06A77" w14:paraId="54088FBE" w14:textId="77777777" w:rsidTr="004D7820">
        <w:trPr>
          <w:trHeight w:val="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EE436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 Palmitic (C16: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5DFAE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 xml:space="preserve">11.40 ± 0.2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2FDFD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10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69C57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1.10</w:t>
            </w:r>
          </w:p>
        </w:tc>
      </w:tr>
      <w:tr w:rsidR="001171FC" w:rsidRPr="00A06A77" w14:paraId="05B5852C" w14:textId="77777777" w:rsidTr="004D7820">
        <w:trPr>
          <w:trHeight w:val="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F5991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% </w:t>
            </w:r>
            <w:proofErr w:type="spellStart"/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lmitelaidic</w:t>
            </w:r>
            <w:proofErr w:type="spellEnd"/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C16:1 Trans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BFEF2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059A3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BA63F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1171FC" w:rsidRPr="00A06A77" w14:paraId="3ACCBA9F" w14:textId="77777777" w:rsidTr="004D7820">
        <w:trPr>
          <w:trHeight w:val="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2AB00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% Palmitoleic (C16:1 Cis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6D374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1.24 ± 0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AC250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D413D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</w:tr>
      <w:tr w:rsidR="001171FC" w:rsidRPr="00A06A77" w14:paraId="47D175D6" w14:textId="77777777" w:rsidTr="004D7820">
        <w:trPr>
          <w:trHeight w:val="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02A2B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% Heptadecanoic (C17:0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EAD9A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74 ± 0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6E20E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B2FB1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</w:tr>
      <w:tr w:rsidR="001171FC" w:rsidRPr="00A06A77" w14:paraId="3FAB660A" w14:textId="77777777" w:rsidTr="004D7820">
        <w:trPr>
          <w:trHeight w:val="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27918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% 10-Heptadecanoic (C17:1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C6C33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6.65 ± 8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FE29A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13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5145F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7.16</w:t>
            </w:r>
          </w:p>
        </w:tc>
      </w:tr>
      <w:tr w:rsidR="001171FC" w:rsidRPr="00A06A77" w14:paraId="06D577BC" w14:textId="77777777" w:rsidTr="004D7820">
        <w:trPr>
          <w:trHeight w:val="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66C32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% Stearic (C18:0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1767C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13.75 ± 0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B2EFE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12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685BC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1.15</w:t>
            </w:r>
          </w:p>
        </w:tc>
      </w:tr>
      <w:tr w:rsidR="001171FC" w:rsidRPr="00A06A77" w14:paraId="7F6904B5" w14:textId="77777777" w:rsidTr="004D7820">
        <w:trPr>
          <w:trHeight w:val="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F1321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% </w:t>
            </w:r>
            <w:proofErr w:type="spellStart"/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liadic</w:t>
            </w:r>
            <w:proofErr w:type="spellEnd"/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C18:1 Trans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DBCCB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08F7D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D7CCA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</w:tr>
      <w:tr w:rsidR="001171FC" w:rsidRPr="00A06A77" w14:paraId="782BC89F" w14:textId="77777777" w:rsidTr="004D7820">
        <w:trPr>
          <w:trHeight w:val="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67DD9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 Oleic (C18:1 Cis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6F5D3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15.55 ± 1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19391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15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6FB85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25</w:t>
            </w:r>
          </w:p>
        </w:tc>
      </w:tr>
      <w:tr w:rsidR="001171FC" w:rsidRPr="00A06A77" w14:paraId="61350662" w14:textId="77777777" w:rsidTr="004D7820">
        <w:trPr>
          <w:trHeight w:val="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C7B84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% </w:t>
            </w:r>
            <w:proofErr w:type="spellStart"/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inolelaidic</w:t>
            </w:r>
            <w:proofErr w:type="spellEnd"/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C18:2 Trans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B5C2E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C39C3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0BAA4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1171FC" w:rsidRPr="00A06A77" w14:paraId="59DF58D3" w14:textId="77777777" w:rsidTr="004D7820">
        <w:trPr>
          <w:trHeight w:val="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2D184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% Linoleic (C18:2 Cis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C8EB9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6.54 ± 1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BF38C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6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B1F5F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</w:tr>
      <w:tr w:rsidR="001171FC" w:rsidRPr="00A06A77" w14:paraId="311FF0FB" w14:textId="77777777" w:rsidTr="004D7820">
        <w:trPr>
          <w:trHeight w:val="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F8445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% gamma-Linolenic (C18:3 gamma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2414E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018F0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99397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1171FC" w:rsidRPr="00A06A77" w14:paraId="12B8C714" w14:textId="77777777" w:rsidTr="004D7820">
        <w:trPr>
          <w:trHeight w:val="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CA108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% Nonadecanoic (C19:0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A6D33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C0755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21E80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1171FC" w:rsidRPr="00A06A77" w14:paraId="66698CA5" w14:textId="77777777" w:rsidTr="004D7820">
        <w:trPr>
          <w:trHeight w:val="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A150B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% alpha-Linolenic (C18:3 alpha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62B79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2.66 ± 1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EB10C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1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B0F5F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</w:tr>
      <w:tr w:rsidR="001171FC" w:rsidRPr="00A06A77" w14:paraId="42F41F19" w14:textId="77777777" w:rsidTr="004D7820">
        <w:trPr>
          <w:trHeight w:val="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58DAC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% Arachidic (C20:0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909BA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7035B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88B49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1171FC" w:rsidRPr="00A06A77" w14:paraId="76A007F1" w14:textId="77777777" w:rsidTr="004D7820">
        <w:trPr>
          <w:trHeight w:val="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9E909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 11-Eicosenoic (C20: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DC7C6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1.36 ± 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5D80A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DBAB1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</w:tr>
      <w:tr w:rsidR="001171FC" w:rsidRPr="00A06A77" w14:paraId="184BE707" w14:textId="77777777" w:rsidTr="004D7820">
        <w:trPr>
          <w:trHeight w:val="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DA6A7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% 11-14 </w:t>
            </w:r>
            <w:proofErr w:type="spellStart"/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icosadienoic</w:t>
            </w:r>
            <w:proofErr w:type="spellEnd"/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C20:2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F497B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2.80 ± 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2D46A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2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BD373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48</w:t>
            </w:r>
          </w:p>
        </w:tc>
      </w:tr>
      <w:tr w:rsidR="001171FC" w:rsidRPr="00A06A77" w14:paraId="641D3F90" w14:textId="77777777" w:rsidTr="004D7820">
        <w:trPr>
          <w:trHeight w:val="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AC1F3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% Homo-gamma linolenic (C20:3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F48E9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1.52 ± 0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D1758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1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558D2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</w:tr>
      <w:tr w:rsidR="001171FC" w:rsidRPr="00A06A77" w14:paraId="7204F7BF" w14:textId="77777777" w:rsidTr="004D7820">
        <w:trPr>
          <w:trHeight w:val="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C57E5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% 11-14-17 </w:t>
            </w:r>
            <w:proofErr w:type="spellStart"/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icosatrienoic</w:t>
            </w:r>
            <w:proofErr w:type="spellEnd"/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C20:3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4CB33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1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449A9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A7B9C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</w:tr>
      <w:tr w:rsidR="001171FC" w:rsidRPr="00A06A77" w14:paraId="36C1072A" w14:textId="77777777" w:rsidTr="004D7820">
        <w:trPr>
          <w:trHeight w:val="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14B27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% Arachidonic (C20:4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CFF3F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26.15 ± 2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8D2D3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23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CD8AC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2.35</w:t>
            </w:r>
          </w:p>
        </w:tc>
      </w:tr>
      <w:tr w:rsidR="001171FC" w:rsidRPr="00A06A77" w14:paraId="33ECAB46" w14:textId="77777777" w:rsidTr="004D7820">
        <w:trPr>
          <w:trHeight w:val="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CB771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% </w:t>
            </w:r>
            <w:proofErr w:type="spellStart"/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icosapentaenoic</w:t>
            </w:r>
            <w:proofErr w:type="spellEnd"/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C20:5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63416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4.90 ± 0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8CECA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4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1E7F7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</w:tr>
      <w:tr w:rsidR="001171FC" w:rsidRPr="00A06A77" w14:paraId="23EB8BB3" w14:textId="77777777" w:rsidTr="004D7820">
        <w:trPr>
          <w:trHeight w:val="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36D48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% </w:t>
            </w:r>
            <w:proofErr w:type="spellStart"/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eneicosanoic</w:t>
            </w:r>
            <w:proofErr w:type="spellEnd"/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C21:0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41641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6B72B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DDAB1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1171FC" w:rsidRPr="00A06A77" w14:paraId="43E23661" w14:textId="77777777" w:rsidTr="004D7820">
        <w:trPr>
          <w:trHeight w:val="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B0BE0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 Behenic (C22: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34C8B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C44DE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AC05B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1171FC" w:rsidRPr="00A06A77" w14:paraId="0A1A8114" w14:textId="77777777" w:rsidTr="004D7820">
        <w:trPr>
          <w:trHeight w:val="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D007A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% Erucic (C22:1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82EF9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EDA74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F5F5E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1171FC" w:rsidRPr="00A06A77" w14:paraId="3AFA4603" w14:textId="77777777" w:rsidTr="004D7820">
        <w:trPr>
          <w:trHeight w:val="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68D58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% </w:t>
            </w:r>
            <w:proofErr w:type="spellStart"/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ocosadienoic</w:t>
            </w:r>
            <w:proofErr w:type="spellEnd"/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C22:2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941D6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F728E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A73D2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1171FC" w:rsidRPr="00A06A77" w14:paraId="7E0E0183" w14:textId="77777777" w:rsidTr="004D7820">
        <w:trPr>
          <w:trHeight w:val="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CAB32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% </w:t>
            </w:r>
            <w:proofErr w:type="spellStart"/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ocosapentaenoic</w:t>
            </w:r>
            <w:proofErr w:type="spellEnd"/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C22:5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0694B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2.21 ± 0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42AB3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1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707AB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66</w:t>
            </w:r>
          </w:p>
        </w:tc>
      </w:tr>
      <w:tr w:rsidR="001171FC" w:rsidRPr="00A06A77" w14:paraId="1D1598F2" w14:textId="77777777" w:rsidTr="004D7820">
        <w:trPr>
          <w:trHeight w:val="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CE8FC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% Docosahexaenoic (C22:6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3090D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F1B27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1826F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1171FC" w:rsidRPr="00A06A77" w14:paraId="6AFE8473" w14:textId="77777777" w:rsidTr="004D7820">
        <w:trPr>
          <w:trHeight w:val="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92D5D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% </w:t>
            </w:r>
            <w:proofErr w:type="spellStart"/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icosanoic</w:t>
            </w:r>
            <w:proofErr w:type="spellEnd"/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C23:0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E447D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66B57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0D314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1171FC" w:rsidRPr="00A06A77" w14:paraId="25918A94" w14:textId="77777777" w:rsidTr="004D7820">
        <w:trPr>
          <w:trHeight w:val="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C15FB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 Lignoceric (C24: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40EBB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5FFE3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68D24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1171FC" w:rsidRPr="00A06A77" w14:paraId="1149A145" w14:textId="77777777" w:rsidTr="004D7820">
        <w:trPr>
          <w:trHeight w:val="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E03D7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 Nervonic (C24: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6322A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F2DAE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83D6F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1171FC" w:rsidRPr="00A06A77" w14:paraId="2B9B1DC1" w14:textId="77777777" w:rsidTr="004D7820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C94A7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FBA89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3FAE1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ver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C4CCD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41</w:t>
            </w:r>
          </w:p>
        </w:tc>
      </w:tr>
    </w:tbl>
    <w:p w14:paraId="16E3F3E6" w14:textId="77777777" w:rsidR="00E70841" w:rsidRDefault="001171FC" w:rsidP="00DB2646">
      <w:pPr>
        <w:contextualSpacing/>
        <w:rPr>
          <w:rFonts w:ascii="Times New Roman" w:hAnsi="Times New Roman" w:cs="Times New Roman"/>
          <w:i/>
          <w:iCs/>
          <w:color w:val="000000" w:themeColor="text1"/>
        </w:rPr>
      </w:pPr>
      <w:r w:rsidRPr="00A06A77">
        <w:rPr>
          <w:rFonts w:ascii="Times New Roman" w:hAnsi="Times New Roman" w:cs="Times New Roman"/>
          <w:i/>
          <w:iCs/>
          <w:color w:val="000000" w:themeColor="text1"/>
        </w:rPr>
        <w:t>AL data were expressed as the mean ± SD of two samples when applicable. There were only one sample for CR data.</w:t>
      </w:r>
    </w:p>
    <w:p w14:paraId="62CD6176" w14:textId="3CB56B58" w:rsidR="001171FC" w:rsidRPr="00E70841" w:rsidRDefault="001171FC" w:rsidP="00DB2646">
      <w:pPr>
        <w:contextualSpacing/>
        <w:rPr>
          <w:rFonts w:ascii="Times New Roman" w:hAnsi="Times New Roman" w:cs="Times New Roman"/>
          <w:i/>
          <w:iCs/>
          <w:color w:val="000000" w:themeColor="text1"/>
        </w:rPr>
      </w:pPr>
      <w:r w:rsidRPr="00A06A77">
        <w:rPr>
          <w:rFonts w:ascii="Times New Roman" w:hAnsi="Times New Roman" w:cs="Times New Roman"/>
          <w:b/>
          <w:bCs/>
        </w:rPr>
        <w:lastRenderedPageBreak/>
        <w:t>Supplemental</w:t>
      </w:r>
      <w:r w:rsidRPr="00A06A77">
        <w:rPr>
          <w:rFonts w:ascii="Times New Roman" w:hAnsi="Times New Roman" w:cs="Times New Roman"/>
          <w:b/>
          <w:bCs/>
          <w:color w:val="000000" w:themeColor="text1"/>
        </w:rPr>
        <w:t xml:space="preserve"> Table 4.</w:t>
      </w:r>
      <w:r w:rsidRPr="00A06A77">
        <w:rPr>
          <w:rFonts w:ascii="Times New Roman" w:hAnsi="Times New Roman" w:cs="Times New Roman"/>
          <w:color w:val="000000" w:themeColor="text1"/>
        </w:rPr>
        <w:t xml:space="preserve"> Total fatty acid profile of Aplysia foot muscle tissue from the two diet groups.</w:t>
      </w:r>
    </w:p>
    <w:tbl>
      <w:tblPr>
        <w:tblW w:w="7060" w:type="dxa"/>
        <w:tblLook w:val="04A0" w:firstRow="1" w:lastRow="0" w:firstColumn="1" w:lastColumn="0" w:noHBand="0" w:noVBand="1"/>
      </w:tblPr>
      <w:tblGrid>
        <w:gridCol w:w="3160"/>
        <w:gridCol w:w="1510"/>
        <w:gridCol w:w="1090"/>
        <w:gridCol w:w="1300"/>
      </w:tblGrid>
      <w:tr w:rsidR="001171FC" w:rsidRPr="00A06A77" w14:paraId="3113ECAD" w14:textId="77777777" w:rsidTr="004D7820">
        <w:trPr>
          <w:trHeight w:val="20"/>
        </w:trPr>
        <w:tc>
          <w:tcPr>
            <w:tcW w:w="3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C20D2BE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 Fatty Acid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1ABED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D61F6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4036C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171FC" w:rsidRPr="00A06A77" w14:paraId="326E50C8" w14:textId="77777777" w:rsidTr="004D7820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B634A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D01CD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AC8E1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90414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fference</w:t>
            </w:r>
          </w:p>
        </w:tc>
      </w:tr>
      <w:tr w:rsidR="001171FC" w:rsidRPr="00A06A77" w14:paraId="1FE83FB3" w14:textId="77777777" w:rsidTr="004D7820">
        <w:trPr>
          <w:trHeight w:val="20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1DC725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 Saturated fat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DC304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27.7 ± 0.9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F2B7F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25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48613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2.1</w:t>
            </w:r>
          </w:p>
        </w:tc>
      </w:tr>
      <w:tr w:rsidR="001171FC" w:rsidRPr="00A06A77" w14:paraId="5583CB29" w14:textId="77777777" w:rsidTr="004D7820">
        <w:trPr>
          <w:trHeight w:val="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083BB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 Polyunsaturated fat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A5E45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47.4 ± 6.0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F65E3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4BA17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4.4</w:t>
            </w:r>
          </w:p>
        </w:tc>
      </w:tr>
      <w:tr w:rsidR="001171FC" w:rsidRPr="00A06A77" w14:paraId="4222FF0F" w14:textId="77777777" w:rsidTr="004D7820">
        <w:trPr>
          <w:trHeight w:val="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5D6AF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 Monounsaturated fat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9DBE8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24.8 ± 7.2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60F13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31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D23CA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6.6</w:t>
            </w:r>
          </w:p>
        </w:tc>
      </w:tr>
      <w:tr w:rsidR="001171FC" w:rsidRPr="00A06A77" w14:paraId="626093C8" w14:textId="77777777" w:rsidTr="004D7820">
        <w:trPr>
          <w:trHeight w:val="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FB3E5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% Trans fatty acids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5430A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9B139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0A255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</w:tr>
      <w:tr w:rsidR="001171FC" w:rsidRPr="00A06A77" w14:paraId="7A0E96EE" w14:textId="77777777" w:rsidTr="004D7820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25811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95A0C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037FB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ver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065D0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3.33</w:t>
            </w:r>
          </w:p>
        </w:tc>
      </w:tr>
    </w:tbl>
    <w:p w14:paraId="1CC11569" w14:textId="77777777" w:rsidR="001171FC" w:rsidRPr="00A06A77" w:rsidRDefault="001171FC" w:rsidP="00DB2646">
      <w:pPr>
        <w:contextualSpacing/>
        <w:rPr>
          <w:rFonts w:ascii="Times New Roman" w:hAnsi="Times New Roman" w:cs="Times New Roman"/>
          <w:i/>
          <w:iCs/>
          <w:color w:val="000000" w:themeColor="text1"/>
        </w:rPr>
      </w:pPr>
      <w:r w:rsidRPr="00A06A77">
        <w:rPr>
          <w:rFonts w:ascii="Times New Roman" w:hAnsi="Times New Roman" w:cs="Times New Roman"/>
          <w:i/>
          <w:iCs/>
          <w:color w:val="000000" w:themeColor="text1"/>
        </w:rPr>
        <w:t>AL data were expressed as the mean ± SD of two samples when applicable. There were only one sample for CR data.</w:t>
      </w:r>
    </w:p>
    <w:p w14:paraId="365F14AB" w14:textId="77777777" w:rsidR="001171FC" w:rsidRPr="00A06A77" w:rsidRDefault="001171FC" w:rsidP="00DB2646">
      <w:pPr>
        <w:contextualSpacing/>
        <w:rPr>
          <w:rFonts w:ascii="Times New Roman" w:hAnsi="Times New Roman" w:cs="Times New Roman"/>
          <w:b/>
          <w:bCs/>
          <w:color w:val="000000" w:themeColor="text1"/>
        </w:rPr>
      </w:pPr>
    </w:p>
    <w:p w14:paraId="78A8AE72" w14:textId="77777777" w:rsidR="001171FC" w:rsidRPr="00A06A77" w:rsidRDefault="001171FC" w:rsidP="00DB2646">
      <w:pPr>
        <w:contextualSpacing/>
        <w:rPr>
          <w:rFonts w:ascii="Times New Roman" w:hAnsi="Times New Roman" w:cs="Times New Roman"/>
          <w:b/>
          <w:bCs/>
          <w:color w:val="000000" w:themeColor="text1"/>
        </w:rPr>
      </w:pPr>
    </w:p>
    <w:p w14:paraId="0FCD6239" w14:textId="77777777" w:rsidR="00E70841" w:rsidRDefault="00E70841">
      <w:pPr>
        <w:spacing w:after="160" w:line="278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A3952CE" w14:textId="42108BBB" w:rsidR="001171FC" w:rsidRPr="00A06A77" w:rsidRDefault="001171FC" w:rsidP="00DB2646">
      <w:pPr>
        <w:contextualSpacing/>
        <w:rPr>
          <w:rFonts w:ascii="Times New Roman" w:hAnsi="Times New Roman" w:cs="Times New Roman"/>
          <w:b/>
          <w:bCs/>
          <w:color w:val="000000" w:themeColor="text1"/>
        </w:rPr>
      </w:pPr>
      <w:r w:rsidRPr="00A06A77">
        <w:rPr>
          <w:rFonts w:ascii="Times New Roman" w:hAnsi="Times New Roman" w:cs="Times New Roman"/>
          <w:b/>
          <w:bCs/>
        </w:rPr>
        <w:lastRenderedPageBreak/>
        <w:t>Supplemental</w:t>
      </w:r>
      <w:r w:rsidRPr="00A06A77">
        <w:rPr>
          <w:rFonts w:ascii="Times New Roman" w:hAnsi="Times New Roman" w:cs="Times New Roman"/>
          <w:b/>
          <w:bCs/>
          <w:color w:val="000000" w:themeColor="text1"/>
        </w:rPr>
        <w:t xml:space="preserve"> Table 5.</w:t>
      </w:r>
      <w:r w:rsidRPr="00A06A77">
        <w:rPr>
          <w:rFonts w:ascii="Times New Roman" w:hAnsi="Times New Roman" w:cs="Times New Roman"/>
          <w:color w:val="000000" w:themeColor="text1"/>
        </w:rPr>
        <w:t xml:space="preserve"> Total omega fatty acid profile of Aplysia foot muscle tissue from the two diet groups.</w:t>
      </w:r>
    </w:p>
    <w:tbl>
      <w:tblPr>
        <w:tblW w:w="6700" w:type="dxa"/>
        <w:tblLook w:val="04A0" w:firstRow="1" w:lastRow="0" w:firstColumn="1" w:lastColumn="0" w:noHBand="0" w:noVBand="1"/>
      </w:tblPr>
      <w:tblGrid>
        <w:gridCol w:w="2800"/>
        <w:gridCol w:w="1510"/>
        <w:gridCol w:w="1090"/>
        <w:gridCol w:w="1300"/>
      </w:tblGrid>
      <w:tr w:rsidR="001171FC" w:rsidRPr="00A06A77" w14:paraId="4B993CDE" w14:textId="77777777" w:rsidTr="004D7820">
        <w:trPr>
          <w:trHeight w:val="20"/>
        </w:trPr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42AB1BC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 Omega Fatty Acid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12760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082E9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B1A34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171FC" w:rsidRPr="00A06A77" w14:paraId="28345B81" w14:textId="77777777" w:rsidTr="004D7820">
        <w:trPr>
          <w:trHeight w:val="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0F3C7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4FF0C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93C75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1512F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fference</w:t>
            </w:r>
          </w:p>
        </w:tc>
      </w:tr>
      <w:tr w:rsidR="001171FC" w:rsidRPr="00A06A77" w14:paraId="2FBB8C26" w14:textId="77777777" w:rsidTr="004D7820">
        <w:trPr>
          <w:trHeight w:val="2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73F1F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 Omega 3 fatty acid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D919B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10.35 ± 3.18</w:t>
            </w:r>
          </w:p>
          <w:p w14:paraId="2137BF34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EE3D6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8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7808E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1.51</w:t>
            </w:r>
          </w:p>
        </w:tc>
      </w:tr>
      <w:tr w:rsidR="001171FC" w:rsidRPr="00A06A77" w14:paraId="76EA3005" w14:textId="77777777" w:rsidTr="004D7820">
        <w:trPr>
          <w:trHeight w:val="2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C48FF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 Omega 6 fatty acid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94B83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37.05 ± 2.90</w:t>
            </w:r>
          </w:p>
          <w:p w14:paraId="5B229124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706E4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34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0397C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2.85</w:t>
            </w:r>
          </w:p>
        </w:tc>
      </w:tr>
      <w:tr w:rsidR="001171FC" w:rsidRPr="00A06A77" w14:paraId="48676092" w14:textId="77777777" w:rsidTr="004D7820">
        <w:trPr>
          <w:trHeight w:val="2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13844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 Omega 9 fatty acid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83357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15.55 ± 1.6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651A4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15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6F3E5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0.25</w:t>
            </w:r>
          </w:p>
        </w:tc>
      </w:tr>
      <w:tr w:rsidR="001171FC" w:rsidRPr="00A06A77" w14:paraId="013E6129" w14:textId="77777777" w:rsidTr="004D7820">
        <w:trPr>
          <w:trHeight w:val="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0ACB6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E9CA1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BB682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ver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59A54" w14:textId="77777777" w:rsidR="001171FC" w:rsidRPr="00A06A77" w:rsidRDefault="001171FC" w:rsidP="00DB2646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6A77">
              <w:rPr>
                <w:rFonts w:ascii="Times New Roman" w:hAnsi="Times New Roman" w:cs="Times New Roman"/>
                <w:color w:val="000000" w:themeColor="text1"/>
              </w:rPr>
              <w:t>1.54</w:t>
            </w:r>
          </w:p>
        </w:tc>
      </w:tr>
    </w:tbl>
    <w:p w14:paraId="512210CD" w14:textId="77777777" w:rsidR="001171FC" w:rsidRPr="00A06A77" w:rsidRDefault="001171FC" w:rsidP="00DB2646">
      <w:pPr>
        <w:contextualSpacing/>
        <w:rPr>
          <w:rFonts w:ascii="Times New Roman" w:hAnsi="Times New Roman" w:cs="Times New Roman"/>
          <w:i/>
          <w:iCs/>
          <w:color w:val="000000" w:themeColor="text1"/>
        </w:rPr>
      </w:pPr>
      <w:r w:rsidRPr="00A06A77">
        <w:rPr>
          <w:rFonts w:ascii="Times New Roman" w:hAnsi="Times New Roman" w:cs="Times New Roman"/>
          <w:i/>
          <w:iCs/>
          <w:color w:val="000000" w:themeColor="text1"/>
        </w:rPr>
        <w:t>AL data were expressed as the mean ± SD of two samples when applicable. There were only one sample for CR data.</w:t>
      </w:r>
    </w:p>
    <w:p w14:paraId="65D5E1FD" w14:textId="14232ECC" w:rsidR="00C51116" w:rsidRPr="00E70841" w:rsidRDefault="00C51116" w:rsidP="00E70841">
      <w:pPr>
        <w:spacing w:after="160"/>
        <w:contextualSpacing/>
        <w:rPr>
          <w:rFonts w:ascii="Times New Roman" w:hAnsi="Times New Roman" w:cs="Times New Roman"/>
          <w:b/>
          <w:bCs/>
          <w:color w:val="000000" w:themeColor="text1"/>
        </w:rPr>
      </w:pPr>
    </w:p>
    <w:sectPr w:rsidR="00C51116" w:rsidRPr="00E70841" w:rsidSect="00E708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F4FB6"/>
    <w:multiLevelType w:val="hybridMultilevel"/>
    <w:tmpl w:val="4D04E8A8"/>
    <w:lvl w:ilvl="0" w:tplc="1CCC0B28">
      <w:start w:val="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736A9C"/>
    <w:multiLevelType w:val="hybridMultilevel"/>
    <w:tmpl w:val="B0E27292"/>
    <w:lvl w:ilvl="0" w:tplc="A190AD8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547D96"/>
    <w:multiLevelType w:val="hybridMultilevel"/>
    <w:tmpl w:val="9794B8F4"/>
    <w:lvl w:ilvl="0" w:tplc="CF3A781E">
      <w:start w:val="205"/>
      <w:numFmt w:val="bullet"/>
      <w:lvlText w:val="-"/>
      <w:lvlJc w:val="left"/>
      <w:pPr>
        <w:ind w:left="108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890455836">
    <w:abstractNumId w:val="0"/>
  </w:num>
  <w:num w:numId="2" w16cid:durableId="1060011905">
    <w:abstractNumId w:val="1"/>
  </w:num>
  <w:num w:numId="3" w16cid:durableId="8782782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321"/>
    <w:rsid w:val="0001067A"/>
    <w:rsid w:val="000154BB"/>
    <w:rsid w:val="0001568B"/>
    <w:rsid w:val="00016713"/>
    <w:rsid w:val="000202B1"/>
    <w:rsid w:val="00020CA0"/>
    <w:rsid w:val="0002560D"/>
    <w:rsid w:val="000314AF"/>
    <w:rsid w:val="00034315"/>
    <w:rsid w:val="00035D71"/>
    <w:rsid w:val="00037F90"/>
    <w:rsid w:val="000400EC"/>
    <w:rsid w:val="00050B10"/>
    <w:rsid w:val="0005576D"/>
    <w:rsid w:val="00055860"/>
    <w:rsid w:val="00056F0A"/>
    <w:rsid w:val="00057016"/>
    <w:rsid w:val="000722F4"/>
    <w:rsid w:val="00073CBE"/>
    <w:rsid w:val="00075B19"/>
    <w:rsid w:val="00076255"/>
    <w:rsid w:val="000907FC"/>
    <w:rsid w:val="00090A6D"/>
    <w:rsid w:val="00096018"/>
    <w:rsid w:val="000960F8"/>
    <w:rsid w:val="00096B32"/>
    <w:rsid w:val="000B64E8"/>
    <w:rsid w:val="000D10C1"/>
    <w:rsid w:val="000D6185"/>
    <w:rsid w:val="000F30C4"/>
    <w:rsid w:val="00103206"/>
    <w:rsid w:val="001062CA"/>
    <w:rsid w:val="00107F72"/>
    <w:rsid w:val="001101B3"/>
    <w:rsid w:val="00110E80"/>
    <w:rsid w:val="001171FC"/>
    <w:rsid w:val="001218BC"/>
    <w:rsid w:val="00124127"/>
    <w:rsid w:val="001257AA"/>
    <w:rsid w:val="001447F6"/>
    <w:rsid w:val="00144837"/>
    <w:rsid w:val="001514C2"/>
    <w:rsid w:val="00152F5C"/>
    <w:rsid w:val="00154EE5"/>
    <w:rsid w:val="001558DF"/>
    <w:rsid w:val="00181AA6"/>
    <w:rsid w:val="001925C3"/>
    <w:rsid w:val="0019414A"/>
    <w:rsid w:val="001A62B0"/>
    <w:rsid w:val="001B3C95"/>
    <w:rsid w:val="001B4E43"/>
    <w:rsid w:val="001B4F78"/>
    <w:rsid w:val="001B7472"/>
    <w:rsid w:val="001C68A9"/>
    <w:rsid w:val="001F0A4F"/>
    <w:rsid w:val="0020613D"/>
    <w:rsid w:val="002157EF"/>
    <w:rsid w:val="00216291"/>
    <w:rsid w:val="00216321"/>
    <w:rsid w:val="00223CFC"/>
    <w:rsid w:val="00232359"/>
    <w:rsid w:val="002359B7"/>
    <w:rsid w:val="002437FA"/>
    <w:rsid w:val="00246F44"/>
    <w:rsid w:val="00267DD2"/>
    <w:rsid w:val="00267E59"/>
    <w:rsid w:val="002854BF"/>
    <w:rsid w:val="00287A4A"/>
    <w:rsid w:val="002926A5"/>
    <w:rsid w:val="0029298C"/>
    <w:rsid w:val="002B7522"/>
    <w:rsid w:val="002C54D0"/>
    <w:rsid w:val="002D0222"/>
    <w:rsid w:val="002D74CA"/>
    <w:rsid w:val="002E0431"/>
    <w:rsid w:val="002E2FB1"/>
    <w:rsid w:val="002E5B45"/>
    <w:rsid w:val="002E60D8"/>
    <w:rsid w:val="002E6994"/>
    <w:rsid w:val="002F5E25"/>
    <w:rsid w:val="00305259"/>
    <w:rsid w:val="00312050"/>
    <w:rsid w:val="003133AF"/>
    <w:rsid w:val="00322937"/>
    <w:rsid w:val="00332D87"/>
    <w:rsid w:val="00342552"/>
    <w:rsid w:val="003478B5"/>
    <w:rsid w:val="0035799D"/>
    <w:rsid w:val="003610E2"/>
    <w:rsid w:val="00363178"/>
    <w:rsid w:val="00363AF7"/>
    <w:rsid w:val="00363B83"/>
    <w:rsid w:val="0037010A"/>
    <w:rsid w:val="00371360"/>
    <w:rsid w:val="003773C9"/>
    <w:rsid w:val="00381DDB"/>
    <w:rsid w:val="00385179"/>
    <w:rsid w:val="003877CC"/>
    <w:rsid w:val="00395478"/>
    <w:rsid w:val="003A5A5E"/>
    <w:rsid w:val="003B24B4"/>
    <w:rsid w:val="003D7D68"/>
    <w:rsid w:val="003E6C64"/>
    <w:rsid w:val="003F5281"/>
    <w:rsid w:val="003F5727"/>
    <w:rsid w:val="003F6E92"/>
    <w:rsid w:val="00402530"/>
    <w:rsid w:val="00406BDA"/>
    <w:rsid w:val="00410443"/>
    <w:rsid w:val="00411EF5"/>
    <w:rsid w:val="00412465"/>
    <w:rsid w:val="00413EA7"/>
    <w:rsid w:val="00415A03"/>
    <w:rsid w:val="004171A9"/>
    <w:rsid w:val="00417BA7"/>
    <w:rsid w:val="004209C0"/>
    <w:rsid w:val="00422135"/>
    <w:rsid w:val="00427D4A"/>
    <w:rsid w:val="00433A7C"/>
    <w:rsid w:val="004425B4"/>
    <w:rsid w:val="0044477D"/>
    <w:rsid w:val="00444A7B"/>
    <w:rsid w:val="00445401"/>
    <w:rsid w:val="004523D4"/>
    <w:rsid w:val="004530BA"/>
    <w:rsid w:val="0046160E"/>
    <w:rsid w:val="00461C26"/>
    <w:rsid w:val="00464F49"/>
    <w:rsid w:val="0047194E"/>
    <w:rsid w:val="00492799"/>
    <w:rsid w:val="004A24A1"/>
    <w:rsid w:val="004B3CD8"/>
    <w:rsid w:val="004B61FE"/>
    <w:rsid w:val="004C10A2"/>
    <w:rsid w:val="004C1676"/>
    <w:rsid w:val="004C5C05"/>
    <w:rsid w:val="004E1708"/>
    <w:rsid w:val="004E6703"/>
    <w:rsid w:val="00500CBE"/>
    <w:rsid w:val="00500D6A"/>
    <w:rsid w:val="00502D11"/>
    <w:rsid w:val="00503CAE"/>
    <w:rsid w:val="00503EC0"/>
    <w:rsid w:val="00513751"/>
    <w:rsid w:val="00514BD1"/>
    <w:rsid w:val="00517CA3"/>
    <w:rsid w:val="005264B5"/>
    <w:rsid w:val="00527020"/>
    <w:rsid w:val="00527EF2"/>
    <w:rsid w:val="00544F2F"/>
    <w:rsid w:val="00555799"/>
    <w:rsid w:val="005562FC"/>
    <w:rsid w:val="0056516B"/>
    <w:rsid w:val="00571ED8"/>
    <w:rsid w:val="00582189"/>
    <w:rsid w:val="0058547E"/>
    <w:rsid w:val="00597ED7"/>
    <w:rsid w:val="005A2118"/>
    <w:rsid w:val="005A5900"/>
    <w:rsid w:val="005A630F"/>
    <w:rsid w:val="005B0360"/>
    <w:rsid w:val="005B2402"/>
    <w:rsid w:val="005B701F"/>
    <w:rsid w:val="005B7C0D"/>
    <w:rsid w:val="005C3249"/>
    <w:rsid w:val="005C5FA7"/>
    <w:rsid w:val="005E23B0"/>
    <w:rsid w:val="005F37BF"/>
    <w:rsid w:val="005F5AF4"/>
    <w:rsid w:val="005F614F"/>
    <w:rsid w:val="0060477D"/>
    <w:rsid w:val="00624B0A"/>
    <w:rsid w:val="006328D9"/>
    <w:rsid w:val="006417F1"/>
    <w:rsid w:val="00643016"/>
    <w:rsid w:val="0065181E"/>
    <w:rsid w:val="00654D48"/>
    <w:rsid w:val="00657E77"/>
    <w:rsid w:val="00660C5E"/>
    <w:rsid w:val="006672F1"/>
    <w:rsid w:val="00670FD0"/>
    <w:rsid w:val="00672D03"/>
    <w:rsid w:val="00676022"/>
    <w:rsid w:val="00677846"/>
    <w:rsid w:val="00680559"/>
    <w:rsid w:val="006914FC"/>
    <w:rsid w:val="00695547"/>
    <w:rsid w:val="006A6036"/>
    <w:rsid w:val="006B1CA5"/>
    <w:rsid w:val="006B2853"/>
    <w:rsid w:val="006B3048"/>
    <w:rsid w:val="006B76E7"/>
    <w:rsid w:val="006C0F54"/>
    <w:rsid w:val="006C2951"/>
    <w:rsid w:val="006D0563"/>
    <w:rsid w:val="006D0F4B"/>
    <w:rsid w:val="006D2474"/>
    <w:rsid w:val="006D25EF"/>
    <w:rsid w:val="006D3019"/>
    <w:rsid w:val="006D5608"/>
    <w:rsid w:val="006D75A1"/>
    <w:rsid w:val="006E19A3"/>
    <w:rsid w:val="006E4F9F"/>
    <w:rsid w:val="006E516C"/>
    <w:rsid w:val="006E669C"/>
    <w:rsid w:val="006E7DEA"/>
    <w:rsid w:val="006F416D"/>
    <w:rsid w:val="006F55BB"/>
    <w:rsid w:val="006F6BF5"/>
    <w:rsid w:val="00700D9E"/>
    <w:rsid w:val="007013A4"/>
    <w:rsid w:val="00726798"/>
    <w:rsid w:val="007276D7"/>
    <w:rsid w:val="00730951"/>
    <w:rsid w:val="00741C23"/>
    <w:rsid w:val="00741CE2"/>
    <w:rsid w:val="00750CB2"/>
    <w:rsid w:val="00751D83"/>
    <w:rsid w:val="00752656"/>
    <w:rsid w:val="0076102A"/>
    <w:rsid w:val="00767EF3"/>
    <w:rsid w:val="00785E41"/>
    <w:rsid w:val="00790BB4"/>
    <w:rsid w:val="00793846"/>
    <w:rsid w:val="007954C9"/>
    <w:rsid w:val="007A11AB"/>
    <w:rsid w:val="007A2F30"/>
    <w:rsid w:val="007A5686"/>
    <w:rsid w:val="007A5B0D"/>
    <w:rsid w:val="007A74FB"/>
    <w:rsid w:val="007A78A3"/>
    <w:rsid w:val="007B32AE"/>
    <w:rsid w:val="007B7F10"/>
    <w:rsid w:val="007C6EDB"/>
    <w:rsid w:val="007D293D"/>
    <w:rsid w:val="007D2BC7"/>
    <w:rsid w:val="007D5D08"/>
    <w:rsid w:val="007D7E4D"/>
    <w:rsid w:val="007F02E2"/>
    <w:rsid w:val="007F3299"/>
    <w:rsid w:val="00811894"/>
    <w:rsid w:val="00816AD9"/>
    <w:rsid w:val="00835A94"/>
    <w:rsid w:val="00843C24"/>
    <w:rsid w:val="00845739"/>
    <w:rsid w:val="008465B1"/>
    <w:rsid w:val="008502CB"/>
    <w:rsid w:val="008665AC"/>
    <w:rsid w:val="00866610"/>
    <w:rsid w:val="0086663C"/>
    <w:rsid w:val="00867922"/>
    <w:rsid w:val="00867E3C"/>
    <w:rsid w:val="008771DA"/>
    <w:rsid w:val="008961D6"/>
    <w:rsid w:val="008A273F"/>
    <w:rsid w:val="008A6060"/>
    <w:rsid w:val="008B0E37"/>
    <w:rsid w:val="008B2FFD"/>
    <w:rsid w:val="008B3EF6"/>
    <w:rsid w:val="008B55F6"/>
    <w:rsid w:val="008C0743"/>
    <w:rsid w:val="008C274A"/>
    <w:rsid w:val="008C67C4"/>
    <w:rsid w:val="008E5129"/>
    <w:rsid w:val="008F321C"/>
    <w:rsid w:val="008F4DA9"/>
    <w:rsid w:val="0090276F"/>
    <w:rsid w:val="00903A7F"/>
    <w:rsid w:val="00907177"/>
    <w:rsid w:val="00913657"/>
    <w:rsid w:val="00930626"/>
    <w:rsid w:val="00951133"/>
    <w:rsid w:val="0095119A"/>
    <w:rsid w:val="00951455"/>
    <w:rsid w:val="00956783"/>
    <w:rsid w:val="00957933"/>
    <w:rsid w:val="00964B56"/>
    <w:rsid w:val="0097353F"/>
    <w:rsid w:val="00976090"/>
    <w:rsid w:val="00976689"/>
    <w:rsid w:val="00985EA8"/>
    <w:rsid w:val="00996020"/>
    <w:rsid w:val="009A107D"/>
    <w:rsid w:val="009B2656"/>
    <w:rsid w:val="009B78D0"/>
    <w:rsid w:val="009C7999"/>
    <w:rsid w:val="009D251F"/>
    <w:rsid w:val="009D6D60"/>
    <w:rsid w:val="009E10CC"/>
    <w:rsid w:val="009E2DC8"/>
    <w:rsid w:val="009E711E"/>
    <w:rsid w:val="00A035F4"/>
    <w:rsid w:val="00A03C65"/>
    <w:rsid w:val="00A05077"/>
    <w:rsid w:val="00A06A77"/>
    <w:rsid w:val="00A10D74"/>
    <w:rsid w:val="00A10F74"/>
    <w:rsid w:val="00A217F7"/>
    <w:rsid w:val="00A35C4D"/>
    <w:rsid w:val="00A3744A"/>
    <w:rsid w:val="00A46795"/>
    <w:rsid w:val="00A46DBB"/>
    <w:rsid w:val="00A515E5"/>
    <w:rsid w:val="00A630FA"/>
    <w:rsid w:val="00A704BA"/>
    <w:rsid w:val="00A742DC"/>
    <w:rsid w:val="00A76E71"/>
    <w:rsid w:val="00A858DB"/>
    <w:rsid w:val="00A85AEF"/>
    <w:rsid w:val="00AA5201"/>
    <w:rsid w:val="00AB2A45"/>
    <w:rsid w:val="00AB5918"/>
    <w:rsid w:val="00AB61FD"/>
    <w:rsid w:val="00AC061D"/>
    <w:rsid w:val="00AC0D58"/>
    <w:rsid w:val="00AC20C1"/>
    <w:rsid w:val="00AC2FF7"/>
    <w:rsid w:val="00AC37E9"/>
    <w:rsid w:val="00AC6DAE"/>
    <w:rsid w:val="00AD158E"/>
    <w:rsid w:val="00AE000F"/>
    <w:rsid w:val="00AE41BC"/>
    <w:rsid w:val="00B10A7D"/>
    <w:rsid w:val="00B1204D"/>
    <w:rsid w:val="00B12274"/>
    <w:rsid w:val="00B3217C"/>
    <w:rsid w:val="00B32E66"/>
    <w:rsid w:val="00B36926"/>
    <w:rsid w:val="00B372BE"/>
    <w:rsid w:val="00B52F6A"/>
    <w:rsid w:val="00B534A0"/>
    <w:rsid w:val="00B53D60"/>
    <w:rsid w:val="00B659FC"/>
    <w:rsid w:val="00B65F9E"/>
    <w:rsid w:val="00B67C47"/>
    <w:rsid w:val="00B74644"/>
    <w:rsid w:val="00B75007"/>
    <w:rsid w:val="00B76499"/>
    <w:rsid w:val="00B8404D"/>
    <w:rsid w:val="00B851AC"/>
    <w:rsid w:val="00B86283"/>
    <w:rsid w:val="00B931B9"/>
    <w:rsid w:val="00B97A11"/>
    <w:rsid w:val="00BA05BB"/>
    <w:rsid w:val="00BA3072"/>
    <w:rsid w:val="00BB21A4"/>
    <w:rsid w:val="00BC1AE3"/>
    <w:rsid w:val="00BC256B"/>
    <w:rsid w:val="00BC7960"/>
    <w:rsid w:val="00BD1EE7"/>
    <w:rsid w:val="00BE5979"/>
    <w:rsid w:val="00BF7692"/>
    <w:rsid w:val="00C07ED2"/>
    <w:rsid w:val="00C14CC2"/>
    <w:rsid w:val="00C16763"/>
    <w:rsid w:val="00C51116"/>
    <w:rsid w:val="00C53268"/>
    <w:rsid w:val="00C6267E"/>
    <w:rsid w:val="00C762E7"/>
    <w:rsid w:val="00C76325"/>
    <w:rsid w:val="00C768F7"/>
    <w:rsid w:val="00C87C2C"/>
    <w:rsid w:val="00C92BDF"/>
    <w:rsid w:val="00C951F6"/>
    <w:rsid w:val="00C9571D"/>
    <w:rsid w:val="00CA6929"/>
    <w:rsid w:val="00CB11E4"/>
    <w:rsid w:val="00CC2819"/>
    <w:rsid w:val="00CC47C8"/>
    <w:rsid w:val="00CD0EC9"/>
    <w:rsid w:val="00CE678A"/>
    <w:rsid w:val="00CE68EB"/>
    <w:rsid w:val="00CF1649"/>
    <w:rsid w:val="00CF722F"/>
    <w:rsid w:val="00D02AF5"/>
    <w:rsid w:val="00D11243"/>
    <w:rsid w:val="00D12E17"/>
    <w:rsid w:val="00D13B09"/>
    <w:rsid w:val="00D17011"/>
    <w:rsid w:val="00D3437D"/>
    <w:rsid w:val="00D447A1"/>
    <w:rsid w:val="00D448A1"/>
    <w:rsid w:val="00D56429"/>
    <w:rsid w:val="00D73F2F"/>
    <w:rsid w:val="00D76632"/>
    <w:rsid w:val="00D76B54"/>
    <w:rsid w:val="00DA1FD6"/>
    <w:rsid w:val="00DB2646"/>
    <w:rsid w:val="00DB31D4"/>
    <w:rsid w:val="00DC4899"/>
    <w:rsid w:val="00DD10F1"/>
    <w:rsid w:val="00DD13D9"/>
    <w:rsid w:val="00DD7CC7"/>
    <w:rsid w:val="00DE6ED8"/>
    <w:rsid w:val="00E02DA9"/>
    <w:rsid w:val="00E0352A"/>
    <w:rsid w:val="00E07601"/>
    <w:rsid w:val="00E103DA"/>
    <w:rsid w:val="00E126FC"/>
    <w:rsid w:val="00E15C58"/>
    <w:rsid w:val="00E20E7E"/>
    <w:rsid w:val="00E21466"/>
    <w:rsid w:val="00E3167C"/>
    <w:rsid w:val="00E35FF2"/>
    <w:rsid w:val="00E37528"/>
    <w:rsid w:val="00E42FC3"/>
    <w:rsid w:val="00E51BB1"/>
    <w:rsid w:val="00E618BA"/>
    <w:rsid w:val="00E706D4"/>
    <w:rsid w:val="00E70841"/>
    <w:rsid w:val="00E7277C"/>
    <w:rsid w:val="00E84734"/>
    <w:rsid w:val="00E92D93"/>
    <w:rsid w:val="00E94982"/>
    <w:rsid w:val="00E95A3A"/>
    <w:rsid w:val="00EA239A"/>
    <w:rsid w:val="00EA5999"/>
    <w:rsid w:val="00EC1B02"/>
    <w:rsid w:val="00ED2291"/>
    <w:rsid w:val="00EE0F74"/>
    <w:rsid w:val="00EE4544"/>
    <w:rsid w:val="00EE56D5"/>
    <w:rsid w:val="00EE5E38"/>
    <w:rsid w:val="00EE7829"/>
    <w:rsid w:val="00EF40F2"/>
    <w:rsid w:val="00EF4DE2"/>
    <w:rsid w:val="00F06A8F"/>
    <w:rsid w:val="00F13CD9"/>
    <w:rsid w:val="00F22C82"/>
    <w:rsid w:val="00F23A30"/>
    <w:rsid w:val="00F32AE7"/>
    <w:rsid w:val="00F35B59"/>
    <w:rsid w:val="00F407EF"/>
    <w:rsid w:val="00F45F97"/>
    <w:rsid w:val="00F64E8C"/>
    <w:rsid w:val="00F720AE"/>
    <w:rsid w:val="00F76AC2"/>
    <w:rsid w:val="00F76E7B"/>
    <w:rsid w:val="00F81425"/>
    <w:rsid w:val="00F82154"/>
    <w:rsid w:val="00F858FC"/>
    <w:rsid w:val="00F96762"/>
    <w:rsid w:val="00FA59DB"/>
    <w:rsid w:val="00FB2046"/>
    <w:rsid w:val="00FB6788"/>
    <w:rsid w:val="00FB79A8"/>
    <w:rsid w:val="00FC2CD9"/>
    <w:rsid w:val="00FD1A0A"/>
    <w:rsid w:val="00FD64BB"/>
    <w:rsid w:val="00FD7D0B"/>
    <w:rsid w:val="00FD7E1A"/>
    <w:rsid w:val="00FE0FDD"/>
    <w:rsid w:val="00FE2CB0"/>
    <w:rsid w:val="00FF6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C6900"/>
  <w15:chartTrackingRefBased/>
  <w15:docId w15:val="{8CC3B116-CA5E-0140-BD80-D44DA485C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321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163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63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63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63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63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63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63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63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63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63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63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63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63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63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63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63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63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63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63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63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63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63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63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63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63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63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63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63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632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16321"/>
  </w:style>
  <w:style w:type="character" w:customStyle="1" w:styleId="normaltextrun">
    <w:name w:val="normaltextrun"/>
    <w:basedOn w:val="DefaultParagraphFont"/>
    <w:rsid w:val="00216321"/>
  </w:style>
  <w:style w:type="character" w:styleId="CommentReference">
    <w:name w:val="annotation reference"/>
    <w:basedOn w:val="DefaultParagraphFont"/>
    <w:uiPriority w:val="99"/>
    <w:semiHidden/>
    <w:unhideWhenUsed/>
    <w:rsid w:val="00216321"/>
    <w:rPr>
      <w:sz w:val="16"/>
      <w:szCs w:val="16"/>
    </w:rPr>
  </w:style>
  <w:style w:type="table" w:styleId="TableGrid">
    <w:name w:val="Table Grid"/>
    <w:basedOn w:val="TableNormal"/>
    <w:uiPriority w:val="39"/>
    <w:rsid w:val="0021632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216321"/>
  </w:style>
  <w:style w:type="character" w:styleId="Emphasis">
    <w:name w:val="Emphasis"/>
    <w:basedOn w:val="DefaultParagraphFont"/>
    <w:uiPriority w:val="20"/>
    <w:qFormat/>
    <w:rsid w:val="00216321"/>
    <w:rPr>
      <w:i/>
      <w:iCs/>
    </w:rPr>
  </w:style>
  <w:style w:type="character" w:styleId="Hyperlink">
    <w:name w:val="Hyperlink"/>
    <w:basedOn w:val="DefaultParagraphFont"/>
    <w:uiPriority w:val="99"/>
    <w:unhideWhenUsed/>
    <w:rsid w:val="0021632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6321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63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6321"/>
    <w:rPr>
      <w:sz w:val="20"/>
      <w:szCs w:val="20"/>
    </w:rPr>
  </w:style>
  <w:style w:type="character" w:customStyle="1" w:styleId="ref-journal">
    <w:name w:val="ref-journal"/>
    <w:basedOn w:val="DefaultParagraphFont"/>
    <w:rsid w:val="00216321"/>
  </w:style>
  <w:style w:type="character" w:customStyle="1" w:styleId="ref-vol">
    <w:name w:val="ref-vol"/>
    <w:basedOn w:val="DefaultParagraphFont"/>
    <w:rsid w:val="00216321"/>
  </w:style>
  <w:style w:type="character" w:customStyle="1" w:styleId="bkciteavail">
    <w:name w:val="bk_cite_avail"/>
    <w:basedOn w:val="DefaultParagraphFont"/>
    <w:rsid w:val="00216321"/>
  </w:style>
  <w:style w:type="character" w:styleId="FollowedHyperlink">
    <w:name w:val="FollowedHyperlink"/>
    <w:basedOn w:val="DefaultParagraphFont"/>
    <w:uiPriority w:val="99"/>
    <w:semiHidden/>
    <w:unhideWhenUsed/>
    <w:rsid w:val="00216321"/>
    <w:rPr>
      <w:color w:val="96607D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63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632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1632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655</Words>
  <Characters>3595</Characters>
  <Application>Microsoft Office Word</Application>
  <DocSecurity>0</DocSecurity>
  <Lines>7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olph, Eric</dc:creator>
  <cp:keywords/>
  <dc:description/>
  <cp:lastModifiedBy>Randolph, Eric</cp:lastModifiedBy>
  <cp:revision>3</cp:revision>
  <dcterms:created xsi:type="dcterms:W3CDTF">2026-02-11T16:02:00Z</dcterms:created>
  <dcterms:modified xsi:type="dcterms:W3CDTF">2026-02-11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4-22T20:48:58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9be55552-f4d1-474e-88f3-736f35ee04d3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50, 3, 0, 1</vt:lpwstr>
  </property>
</Properties>
</file>